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982947" w14:textId="77777777" w:rsidR="009623EC" w:rsidRPr="00BA12C2" w:rsidRDefault="009623EC" w:rsidP="009623EC">
      <w:pPr>
        <w:adjustRightInd w:val="0"/>
        <w:snapToGrid w:val="0"/>
        <w:spacing w:line="480" w:lineRule="auto"/>
        <w:rPr>
          <w:rFonts w:ascii="Arial" w:hAnsi="Arial" w:cs="Arial"/>
          <w:b/>
          <w:color w:val="000000"/>
          <w:kern w:val="0"/>
          <w:szCs w:val="21"/>
        </w:rPr>
      </w:pPr>
      <w:r w:rsidRPr="00BA12C2">
        <w:rPr>
          <w:rFonts w:ascii="Arial" w:hAnsi="Arial" w:cs="Arial"/>
          <w:b/>
          <w:color w:val="000000"/>
          <w:kern w:val="0"/>
          <w:szCs w:val="21"/>
        </w:rPr>
        <w:t xml:space="preserve">Patients with </w:t>
      </w:r>
      <w:bookmarkStart w:id="0" w:name="OLE_LINK3"/>
      <w:r w:rsidRPr="00BA12C2">
        <w:rPr>
          <w:rFonts w:ascii="Arial" w:hAnsi="Arial" w:cs="Arial"/>
          <w:b/>
          <w:color w:val="000000"/>
          <w:kern w:val="0"/>
          <w:szCs w:val="21"/>
        </w:rPr>
        <w:t>Parkinson’s disease</w:t>
      </w:r>
      <w:bookmarkEnd w:id="0"/>
      <w:r w:rsidRPr="00BA12C2">
        <w:rPr>
          <w:rFonts w:ascii="Arial" w:hAnsi="Arial" w:cs="Arial"/>
          <w:b/>
          <w:color w:val="000000"/>
          <w:kern w:val="0"/>
          <w:szCs w:val="21"/>
        </w:rPr>
        <w:t xml:space="preserve"> predict a lower incidence of colorectal cancer</w:t>
      </w:r>
    </w:p>
    <w:p w14:paraId="5E748207" w14:textId="77777777" w:rsidR="009623EC" w:rsidRPr="00BA12C2" w:rsidRDefault="009623EC" w:rsidP="009623EC">
      <w:pPr>
        <w:tabs>
          <w:tab w:val="left" w:pos="0"/>
        </w:tabs>
        <w:adjustRightInd w:val="0"/>
        <w:snapToGrid w:val="0"/>
        <w:spacing w:line="480" w:lineRule="auto"/>
        <w:jc w:val="left"/>
        <w:rPr>
          <w:rFonts w:ascii="Arial" w:hAnsi="Arial" w:cs="Arial" w:hint="eastAsia"/>
          <w:szCs w:val="21"/>
        </w:rPr>
      </w:pPr>
      <w:proofErr w:type="spellStart"/>
      <w:r w:rsidRPr="00BA12C2">
        <w:rPr>
          <w:rFonts w:ascii="Arial" w:hAnsi="Arial" w:cs="Arial"/>
          <w:szCs w:val="21"/>
        </w:rPr>
        <w:t>Hongsheng</w:t>
      </w:r>
      <w:proofErr w:type="spellEnd"/>
      <w:r w:rsidRPr="00BA12C2">
        <w:rPr>
          <w:rFonts w:ascii="Arial" w:hAnsi="Arial" w:cs="Arial"/>
          <w:szCs w:val="21"/>
        </w:rPr>
        <w:t xml:space="preserve"> Fang, </w:t>
      </w:r>
      <w:proofErr w:type="spellStart"/>
      <w:r w:rsidRPr="00BA12C2">
        <w:rPr>
          <w:rFonts w:ascii="Arial" w:hAnsi="Arial" w:cs="Arial" w:hint="eastAsia"/>
          <w:szCs w:val="21"/>
        </w:rPr>
        <w:t>Yunlan</w:t>
      </w:r>
      <w:proofErr w:type="spellEnd"/>
      <w:r w:rsidRPr="00BA12C2">
        <w:rPr>
          <w:rFonts w:ascii="Arial" w:hAnsi="Arial" w:cs="Arial" w:hint="eastAsia"/>
          <w:szCs w:val="21"/>
        </w:rPr>
        <w:t xml:space="preserve"> Du</w:t>
      </w:r>
      <w:r w:rsidRPr="00BA12C2">
        <w:rPr>
          <w:rFonts w:ascii="Arial" w:hAnsi="Arial" w:cs="Arial"/>
          <w:szCs w:val="21"/>
        </w:rPr>
        <w:t xml:space="preserve">, </w:t>
      </w:r>
      <w:proofErr w:type="spellStart"/>
      <w:r w:rsidRPr="00BA12C2">
        <w:rPr>
          <w:rFonts w:ascii="Arial" w:hAnsi="Arial" w:cs="Arial"/>
          <w:szCs w:val="21"/>
        </w:rPr>
        <w:t>Shuting</w:t>
      </w:r>
      <w:proofErr w:type="spellEnd"/>
      <w:r w:rsidRPr="00BA12C2">
        <w:rPr>
          <w:rFonts w:ascii="Arial" w:hAnsi="Arial" w:cs="Arial"/>
          <w:szCs w:val="21"/>
        </w:rPr>
        <w:t xml:space="preserve"> Pan, Ming </w:t>
      </w:r>
      <w:proofErr w:type="spellStart"/>
      <w:r w:rsidRPr="00BA12C2">
        <w:rPr>
          <w:rFonts w:ascii="Arial" w:hAnsi="Arial" w:cs="Arial"/>
          <w:szCs w:val="21"/>
        </w:rPr>
        <w:t>Zhong</w:t>
      </w:r>
      <w:proofErr w:type="spellEnd"/>
      <w:r w:rsidRPr="00BA12C2">
        <w:rPr>
          <w:rFonts w:ascii="Arial" w:hAnsi="Arial" w:cs="Arial"/>
          <w:szCs w:val="21"/>
        </w:rPr>
        <w:t xml:space="preserve">, </w:t>
      </w:r>
      <w:proofErr w:type="spellStart"/>
      <w:r w:rsidRPr="00BA12C2">
        <w:rPr>
          <w:rFonts w:ascii="Arial" w:hAnsi="Arial" w:cs="Arial"/>
          <w:szCs w:val="21"/>
        </w:rPr>
        <w:t>Jiayin</w:t>
      </w:r>
      <w:proofErr w:type="spellEnd"/>
      <w:r w:rsidRPr="00BA12C2">
        <w:rPr>
          <w:rFonts w:ascii="Arial" w:hAnsi="Arial" w:cs="Arial"/>
          <w:szCs w:val="21"/>
        </w:rPr>
        <w:t xml:space="preserve"> Tang</w:t>
      </w:r>
    </w:p>
    <w:p w14:paraId="36AD1C7D" w14:textId="77777777" w:rsidR="00363ADE" w:rsidRDefault="00363ADE">
      <w:pPr>
        <w:rPr>
          <w:rFonts w:hint="eastAsia"/>
        </w:rPr>
      </w:pPr>
    </w:p>
    <w:p w14:paraId="2A2AA800" w14:textId="77777777" w:rsidR="009159C8" w:rsidRDefault="00363ADE">
      <w:pPr>
        <w:rPr>
          <w:rFonts w:hint="eastAsia"/>
        </w:rPr>
      </w:pPr>
      <w:r>
        <w:rPr>
          <w:noProof/>
        </w:rPr>
        <w:drawing>
          <wp:inline distT="0" distB="0" distL="0" distR="0" wp14:anchorId="5A52EC7E" wp14:editId="3A4772D1">
            <wp:extent cx="5266055" cy="3547745"/>
            <wp:effectExtent l="0" t="0" r="0" b="8255"/>
            <wp:docPr id="1" name="图片 1" descr="/Users/tangyan/Documents/博士科研/PD-CRC/PD&amp;CRC-meta for BMC Geriatrics/BMC投稿/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tangyan/Documents/博士科研/PD-CRC/PD&amp;CRC-meta for BMC Geriatrics/BMC投稿/Figure S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54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BD181" w14:textId="77777777" w:rsidR="00363ADE" w:rsidRDefault="00363ADE">
      <w:pPr>
        <w:rPr>
          <w:rFonts w:hint="eastAsia"/>
        </w:rPr>
      </w:pPr>
    </w:p>
    <w:p w14:paraId="462122F8" w14:textId="77777777" w:rsidR="00363ADE" w:rsidRDefault="00363ADE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20C9BFB" wp14:editId="18C8E725">
            <wp:extent cx="5266055" cy="3573145"/>
            <wp:effectExtent l="0" t="0" r="0" b="8255"/>
            <wp:docPr id="2" name="图片 2" descr="/Users/tangyan/Documents/博士科研/PD-CRC/PD&amp;CRC-meta for BMC Geriatrics/BMC投稿/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tangyan/Documents/博士科研/PD-CRC/PD&amp;CRC-meta for BMC Geriatrics/BMC投稿/Figure S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57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76D86" w14:textId="77777777" w:rsidR="00363ADE" w:rsidRDefault="00363ADE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6E582CB0" wp14:editId="47B74942">
            <wp:extent cx="5266055" cy="3411855"/>
            <wp:effectExtent l="0" t="0" r="0" b="0"/>
            <wp:docPr id="3" name="图片 3" descr="/Users/tangyan/Documents/博士科研/PD-CRC/PD&amp;CRC-meta for BMC Geriatrics/BMC投稿/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tangyan/Documents/博士科研/PD-CRC/PD&amp;CRC-meta for BMC Geriatrics/BMC投稿/Figure S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41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15098" w14:textId="77777777" w:rsidR="00363ADE" w:rsidRDefault="00363ADE">
      <w:pPr>
        <w:rPr>
          <w:rFonts w:hint="eastAsia"/>
        </w:rPr>
      </w:pPr>
    </w:p>
    <w:p w14:paraId="17BDC9CA" w14:textId="77777777" w:rsidR="00363ADE" w:rsidRDefault="00363ADE">
      <w:pPr>
        <w:rPr>
          <w:rFonts w:hint="eastAsia"/>
        </w:rPr>
      </w:pPr>
    </w:p>
    <w:p w14:paraId="66F301D4" w14:textId="77777777" w:rsidR="00363ADE" w:rsidRDefault="00363ADE">
      <w:pPr>
        <w:rPr>
          <w:rFonts w:hint="eastAsia"/>
        </w:rPr>
      </w:pPr>
    </w:p>
    <w:p w14:paraId="139A0BBE" w14:textId="77777777" w:rsidR="00363ADE" w:rsidRDefault="00363ADE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D82436A" wp14:editId="69611C90">
            <wp:extent cx="5266055" cy="3606800"/>
            <wp:effectExtent l="0" t="0" r="0" b="0"/>
            <wp:docPr id="4" name="图片 4" descr="/Users/tangyan/Documents/博士科研/PD-CRC/PD&amp;CRC-meta for BMC Geriatrics/BMC投稿/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/Users/tangyan/Documents/博士科研/PD-CRC/PD&amp;CRC-meta for BMC Geriatrics/BMC投稿/Figure S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60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136D1" w14:textId="77777777" w:rsidR="00363ADE" w:rsidRDefault="00363ADE">
      <w:pPr>
        <w:rPr>
          <w:rFonts w:hint="eastAsia"/>
        </w:rPr>
      </w:pPr>
    </w:p>
    <w:p w14:paraId="6A60ABA4" w14:textId="77777777" w:rsidR="00363ADE" w:rsidRDefault="00363ADE">
      <w:pPr>
        <w:rPr>
          <w:rFonts w:hint="eastAsia"/>
        </w:rPr>
      </w:pPr>
    </w:p>
    <w:p w14:paraId="19A5A9DE" w14:textId="77777777" w:rsidR="00363ADE" w:rsidRDefault="00363ADE">
      <w:pPr>
        <w:rPr>
          <w:rFonts w:hint="eastAsia"/>
        </w:rPr>
      </w:pPr>
    </w:p>
    <w:p w14:paraId="037263B9" w14:textId="77777777" w:rsidR="00363ADE" w:rsidRDefault="00363ADE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D919F19" wp14:editId="6691534D">
            <wp:extent cx="5266055" cy="3378200"/>
            <wp:effectExtent l="0" t="0" r="0" b="0"/>
            <wp:docPr id="5" name="图片 5" descr="/Users/tangyan/Documents/博士科研/PD-CRC/PD&amp;CRC-meta for BMC Geriatrics/BMC投稿/Figure 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/Users/tangyan/Documents/博士科研/PD-CRC/PD&amp;CRC-meta for BMC Geriatrics/BMC投稿/Figure S5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85AEA" w14:textId="77777777" w:rsidR="00363ADE" w:rsidRDefault="00363ADE">
      <w:pPr>
        <w:rPr>
          <w:rFonts w:hint="eastAsia"/>
        </w:rPr>
      </w:pPr>
    </w:p>
    <w:p w14:paraId="7C74B160" w14:textId="77777777" w:rsidR="00363ADE" w:rsidRDefault="00363ADE">
      <w:pPr>
        <w:rPr>
          <w:rFonts w:hint="eastAsia"/>
        </w:rPr>
      </w:pPr>
    </w:p>
    <w:p w14:paraId="23C59F12" w14:textId="77777777" w:rsidR="00363ADE" w:rsidRDefault="00363ADE">
      <w:pPr>
        <w:rPr>
          <w:rFonts w:hint="eastAsia"/>
        </w:rPr>
      </w:pPr>
    </w:p>
    <w:p w14:paraId="6F743E4B" w14:textId="77777777" w:rsidR="00363ADE" w:rsidRDefault="00363ADE">
      <w:pPr>
        <w:rPr>
          <w:rFonts w:hint="eastAsia"/>
        </w:rPr>
      </w:pPr>
    </w:p>
    <w:p w14:paraId="5986AB65" w14:textId="77777777" w:rsidR="00363ADE" w:rsidRDefault="00363ADE">
      <w:pPr>
        <w:rPr>
          <w:rFonts w:hint="eastAsia"/>
        </w:rPr>
      </w:pPr>
    </w:p>
    <w:p w14:paraId="1E6A2E1D" w14:textId="77777777" w:rsidR="00363ADE" w:rsidRDefault="00363ADE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035AD47" wp14:editId="564563BE">
            <wp:extent cx="5266055" cy="3674745"/>
            <wp:effectExtent l="0" t="0" r="0" b="8255"/>
            <wp:docPr id="6" name="图片 6" descr="/Users/tangyan/Documents/博士科研/PD-CRC/PD&amp;CRC-meta for BMC Geriatrics/BMC投稿/Figure 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/Users/tangyan/Documents/博士科研/PD-CRC/PD&amp;CRC-meta for BMC Geriatrics/BMC投稿/Figure S6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67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7E201" w14:textId="77777777" w:rsidR="00363ADE" w:rsidRDefault="00363ADE">
      <w:pPr>
        <w:rPr>
          <w:rFonts w:hint="eastAsia"/>
        </w:rPr>
      </w:pPr>
      <w:bookmarkStart w:id="1" w:name="_GoBack"/>
      <w:bookmarkEnd w:id="1"/>
    </w:p>
    <w:p w14:paraId="1426278B" w14:textId="77777777" w:rsidR="00363ADE" w:rsidRDefault="00363ADE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F10600B" wp14:editId="72414EAC">
            <wp:extent cx="5046345" cy="3767455"/>
            <wp:effectExtent l="0" t="0" r="8255" b="0"/>
            <wp:docPr id="7" name="图片 7" descr="/Users/tangyan/Documents/博士科研/PD-CRC/PD&amp;CRC-meta for BMC Geriatrics/BMC投稿/Figure S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/Users/tangyan/Documents/博士科研/PD-CRC/PD&amp;CRC-meta for BMC Geriatrics/BMC投稿/Figure S7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345" cy="376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7B78C" w14:textId="77777777" w:rsidR="00363ADE" w:rsidRDefault="00363ADE">
      <w:pPr>
        <w:rPr>
          <w:rFonts w:hint="eastAsia"/>
        </w:rPr>
      </w:pPr>
    </w:p>
    <w:p w14:paraId="06D9243E" w14:textId="77777777" w:rsidR="00363ADE" w:rsidRDefault="00363ADE">
      <w:pPr>
        <w:rPr>
          <w:rFonts w:hint="eastAsia"/>
        </w:rPr>
      </w:pPr>
    </w:p>
    <w:p w14:paraId="535022B5" w14:textId="77777777" w:rsidR="00363ADE" w:rsidRDefault="00363ADE">
      <w:pPr>
        <w:rPr>
          <w:rFonts w:hint="eastAsia"/>
        </w:rPr>
      </w:pPr>
    </w:p>
    <w:p w14:paraId="44505ED5" w14:textId="77777777" w:rsidR="00363ADE" w:rsidRDefault="00363ADE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E742407" wp14:editId="58971102">
            <wp:extent cx="5046345" cy="3860800"/>
            <wp:effectExtent l="0" t="0" r="8255" b="0"/>
            <wp:docPr id="8" name="图片 8" descr="/Users/tangyan/Documents/博士科研/PD-CRC/PD&amp;CRC-meta for BMC Geriatrics/BMC投稿/Figure S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/Users/tangyan/Documents/博士科研/PD-CRC/PD&amp;CRC-meta for BMC Geriatrics/BMC投稿/Figure S8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345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3ADE" w:rsidSect="00AB2AF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3EC"/>
    <w:rsid w:val="000039CF"/>
    <w:rsid w:val="00064B9E"/>
    <w:rsid w:val="000859BC"/>
    <w:rsid w:val="00093033"/>
    <w:rsid w:val="0012102C"/>
    <w:rsid w:val="001269DB"/>
    <w:rsid w:val="00177015"/>
    <w:rsid w:val="0019235B"/>
    <w:rsid w:val="001B6D33"/>
    <w:rsid w:val="00246380"/>
    <w:rsid w:val="00297010"/>
    <w:rsid w:val="002B08B9"/>
    <w:rsid w:val="002C2054"/>
    <w:rsid w:val="003340E9"/>
    <w:rsid w:val="00363ADE"/>
    <w:rsid w:val="00380994"/>
    <w:rsid w:val="00393178"/>
    <w:rsid w:val="003B27ED"/>
    <w:rsid w:val="004428EE"/>
    <w:rsid w:val="004506D6"/>
    <w:rsid w:val="00473D43"/>
    <w:rsid w:val="00481566"/>
    <w:rsid w:val="00512B72"/>
    <w:rsid w:val="005B6A75"/>
    <w:rsid w:val="005D5A4F"/>
    <w:rsid w:val="00641F2A"/>
    <w:rsid w:val="006543CF"/>
    <w:rsid w:val="00654451"/>
    <w:rsid w:val="0065463B"/>
    <w:rsid w:val="00655427"/>
    <w:rsid w:val="00753CEC"/>
    <w:rsid w:val="007559DC"/>
    <w:rsid w:val="007615D0"/>
    <w:rsid w:val="007A5C3E"/>
    <w:rsid w:val="008320C9"/>
    <w:rsid w:val="00926C61"/>
    <w:rsid w:val="0093779E"/>
    <w:rsid w:val="009503E5"/>
    <w:rsid w:val="009623EC"/>
    <w:rsid w:val="009A6E8B"/>
    <w:rsid w:val="009A77A5"/>
    <w:rsid w:val="009C4DE0"/>
    <w:rsid w:val="009D20C7"/>
    <w:rsid w:val="00A25FA5"/>
    <w:rsid w:val="00A56E54"/>
    <w:rsid w:val="00A64FFB"/>
    <w:rsid w:val="00A822A1"/>
    <w:rsid w:val="00AB2AF9"/>
    <w:rsid w:val="00B276CE"/>
    <w:rsid w:val="00B832ED"/>
    <w:rsid w:val="00B94E4E"/>
    <w:rsid w:val="00BF6FD1"/>
    <w:rsid w:val="00C139C8"/>
    <w:rsid w:val="00C13C37"/>
    <w:rsid w:val="00C200CB"/>
    <w:rsid w:val="00C306D7"/>
    <w:rsid w:val="00C319D2"/>
    <w:rsid w:val="00C44380"/>
    <w:rsid w:val="00C45901"/>
    <w:rsid w:val="00C531E4"/>
    <w:rsid w:val="00C54ED3"/>
    <w:rsid w:val="00C96B2F"/>
    <w:rsid w:val="00CE0963"/>
    <w:rsid w:val="00D250A9"/>
    <w:rsid w:val="00D90636"/>
    <w:rsid w:val="00DB31D2"/>
    <w:rsid w:val="00DF71BC"/>
    <w:rsid w:val="00E202A8"/>
    <w:rsid w:val="00E8313A"/>
    <w:rsid w:val="00EA0E3D"/>
    <w:rsid w:val="00EB2672"/>
    <w:rsid w:val="00EC26D9"/>
    <w:rsid w:val="00ED2469"/>
    <w:rsid w:val="00F40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9F91C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623E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6</Words>
  <Characters>152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Y</dc:creator>
  <cp:keywords/>
  <dc:description/>
  <cp:lastModifiedBy>TJY</cp:lastModifiedBy>
  <cp:revision>1</cp:revision>
  <dcterms:created xsi:type="dcterms:W3CDTF">2021-02-19T19:55:00Z</dcterms:created>
  <dcterms:modified xsi:type="dcterms:W3CDTF">2021-02-19T19:59:00Z</dcterms:modified>
</cp:coreProperties>
</file>